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26E0A" w14:textId="07763AB0" w:rsidR="00BB445B" w:rsidRPr="00236C88" w:rsidRDefault="008C6866" w:rsidP="00236C88">
      <w:pPr>
        <w:snapToGrid w:val="0"/>
        <w:spacing w:line="480" w:lineRule="auto"/>
        <w:rPr>
          <w:rFonts w:ascii="Times New Roman" w:eastAsia="华文仿宋" w:hAnsi="Times New Roman" w:cs="Times New Roman"/>
          <w:b/>
          <w:bCs/>
          <w:sz w:val="24"/>
        </w:rPr>
      </w:pPr>
      <w:r w:rsidRPr="008C6866">
        <w:rPr>
          <w:rFonts w:ascii="Times New Roman" w:eastAsia="华文仿宋" w:hAnsi="Times New Roman" w:cs="Times New Roman"/>
          <w:b/>
          <w:bCs/>
          <w:sz w:val="24"/>
        </w:rPr>
        <w:t xml:space="preserve">Supplementary Table </w:t>
      </w:r>
      <w:r w:rsidR="00A94325">
        <w:rPr>
          <w:rFonts w:ascii="Times New Roman" w:eastAsia="华文仿宋" w:hAnsi="Times New Roman" w:cs="Times New Roman"/>
          <w:b/>
          <w:bCs/>
          <w:sz w:val="24"/>
        </w:rPr>
        <w:t>5</w:t>
      </w:r>
      <w:r w:rsidR="00AE25AB" w:rsidRPr="00FB54BC">
        <w:rPr>
          <w:rFonts w:ascii="Times New Roman" w:eastAsia="华文仿宋" w:hAnsi="Times New Roman" w:cs="Times New Roman"/>
          <w:b/>
          <w:bCs/>
          <w:sz w:val="24"/>
        </w:rPr>
        <w:t>:</w:t>
      </w:r>
      <w:r w:rsidR="00AE25AB">
        <w:rPr>
          <w:rFonts w:ascii="Times New Roman" w:eastAsia="华文仿宋" w:hAnsi="Times New Roman" w:cs="Times New Roman"/>
          <w:sz w:val="24"/>
        </w:rPr>
        <w:t xml:space="preserve"> </w:t>
      </w:r>
      <w:r w:rsidR="00AE25AB" w:rsidRPr="00FB54BC">
        <w:rPr>
          <w:rFonts w:ascii="Times New Roman" w:eastAsia="华文仿宋" w:hAnsi="Times New Roman" w:cs="Times New Roman" w:hint="eastAsia"/>
          <w:sz w:val="24"/>
        </w:rPr>
        <w:t xml:space="preserve">The primers for RT-qPCR verification of </w:t>
      </w:r>
      <w:r w:rsidR="00880514">
        <w:rPr>
          <w:rFonts w:ascii="Times New Roman" w:eastAsia="华文仿宋" w:hAnsi="Times New Roman" w:cs="Times New Roman"/>
          <w:sz w:val="24"/>
        </w:rPr>
        <w:t>two</w:t>
      </w:r>
      <w:r w:rsidR="00AE25AB" w:rsidRPr="00FB54BC">
        <w:rPr>
          <w:rFonts w:ascii="Times New Roman" w:eastAsia="华文仿宋" w:hAnsi="Times New Roman" w:cs="Times New Roman"/>
          <w:i/>
          <w:sz w:val="24"/>
        </w:rPr>
        <w:t xml:space="preserve"> </w:t>
      </w:r>
      <w:r w:rsidR="00081047">
        <w:rPr>
          <w:rFonts w:ascii="Times New Roman" w:eastAsia="华文仿宋" w:hAnsi="Times New Roman" w:cs="Times New Roman"/>
          <w:i/>
          <w:sz w:val="24"/>
        </w:rPr>
        <w:t>GRF</w:t>
      </w:r>
      <w:r w:rsidR="00AE25AB" w:rsidRPr="00FB54BC">
        <w:rPr>
          <w:rFonts w:ascii="Times New Roman" w:eastAsia="华文仿宋" w:hAnsi="Times New Roman" w:cs="Times New Roman"/>
          <w:sz w:val="24"/>
        </w:rPr>
        <w:t xml:space="preserve"> genes</w:t>
      </w:r>
      <w:r w:rsidR="00AE25AB" w:rsidRPr="00FB54BC">
        <w:rPr>
          <w:rFonts w:ascii="Times New Roman" w:eastAsia="华文仿宋" w:hAnsi="Times New Roman" w:cs="Times New Roman" w:hint="eastAsia"/>
          <w:i/>
          <w:iCs/>
          <w:sz w:val="24"/>
        </w:rPr>
        <w:t xml:space="preserve"> </w:t>
      </w:r>
      <w:r w:rsidR="00AE25AB" w:rsidRPr="00FB54BC">
        <w:rPr>
          <w:rFonts w:ascii="Times New Roman" w:eastAsia="华文仿宋" w:hAnsi="Times New Roman" w:cs="Times New Roman" w:hint="eastAsia"/>
          <w:sz w:val="24"/>
        </w:rPr>
        <w:t xml:space="preserve">in </w:t>
      </w:r>
      <w:r w:rsidR="00AE25AB" w:rsidRPr="00FB54BC">
        <w:rPr>
          <w:rFonts w:ascii="Times New Roman" w:eastAsia="华文仿宋" w:hAnsi="Times New Roman" w:cs="Times New Roman" w:hint="eastAsia"/>
          <w:i/>
          <w:iCs/>
          <w:sz w:val="24"/>
        </w:rPr>
        <w:t xml:space="preserve">Saccharum </w:t>
      </w:r>
      <w:r w:rsidR="00AE25AB" w:rsidRPr="00FB54BC">
        <w:rPr>
          <w:rFonts w:ascii="Times New Roman" w:eastAsia="华文仿宋" w:hAnsi="Times New Roman" w:cs="Times New Roman"/>
          <w:sz w:val="24"/>
        </w:rPr>
        <w:t>hybrid YT55</w:t>
      </w:r>
      <w:r w:rsidR="00880514">
        <w:rPr>
          <w:rFonts w:ascii="Times New Roman" w:eastAsia="华文仿宋" w:hAnsi="Times New Roman" w:cs="Times New Roman"/>
          <w:sz w:val="24"/>
        </w:rPr>
        <w:t xml:space="preserve"> and YT00-236</w:t>
      </w:r>
      <w:r w:rsidR="00AE25AB">
        <w:rPr>
          <w:rFonts w:ascii="Times New Roman" w:eastAsia="华文仿宋" w:hAnsi="Times New Roman" w:cs="Times New Roman"/>
          <w:sz w:val="24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03"/>
        <w:gridCol w:w="3496"/>
        <w:gridCol w:w="3856"/>
      </w:tblGrid>
      <w:tr w:rsidR="00236C88" w:rsidRPr="00236C88" w14:paraId="35CA2134" w14:textId="77777777" w:rsidTr="00B34E9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5B63" w14:textId="77777777" w:rsidR="00236C88" w:rsidRPr="00236C88" w:rsidRDefault="00236C88" w:rsidP="0023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C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B211" w14:textId="32F0B6F3" w:rsidR="00236C88" w:rsidRPr="00236C88" w:rsidRDefault="00236C88" w:rsidP="0023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C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ward primer</w:t>
            </w:r>
            <w:r w:rsidR="00F2709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36C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60C7E" w14:textId="57A74A10" w:rsidR="00236C88" w:rsidRPr="00236C88" w:rsidRDefault="00236C88" w:rsidP="0023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236C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verse primer</w:t>
            </w:r>
            <w:r w:rsidR="00F2709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36C8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5’-3’)</w:t>
            </w:r>
          </w:p>
        </w:tc>
      </w:tr>
      <w:tr w:rsidR="00236C88" w:rsidRPr="00236C88" w14:paraId="27A9C04F" w14:textId="77777777" w:rsidTr="00B34E9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A33B" w14:textId="1EC1043D" w:rsidR="00236C88" w:rsidRPr="00236C88" w:rsidRDefault="00081047" w:rsidP="00236C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GRF</w:t>
            </w:r>
            <w:r w:rsidR="00BE4F4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D206" w14:textId="5DD441E4" w:rsidR="00236C88" w:rsidRPr="00236C88" w:rsidRDefault="00F27095" w:rsidP="0023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2709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CAACACTTTGTGGA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DD83" w14:textId="3B22AFF4" w:rsidR="00236C88" w:rsidRPr="00236C88" w:rsidRDefault="00F27095" w:rsidP="0023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F2709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AGCTTGCATGTCTTCTGC</w:t>
            </w:r>
          </w:p>
        </w:tc>
      </w:tr>
      <w:tr w:rsidR="00236C88" w:rsidRPr="00236C88" w14:paraId="7827A934" w14:textId="77777777" w:rsidTr="00B34E9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368BF" w14:textId="69B699C3" w:rsidR="00236C88" w:rsidRPr="00236C88" w:rsidRDefault="00081047" w:rsidP="00236C8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GRF</w:t>
            </w:r>
            <w:r w:rsidR="00236C88" w:rsidRPr="00236C8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3D41" w14:textId="19E756D0" w:rsidR="00236C88" w:rsidRPr="00236C88" w:rsidRDefault="00C04162" w:rsidP="0023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41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GAAAGCACTTGTGGCA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C699" w14:textId="21855780" w:rsidR="00236C88" w:rsidRPr="00236C88" w:rsidRDefault="00C04162" w:rsidP="0023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04162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CTTCCATACGGGGAAAACGAG</w:t>
            </w:r>
          </w:p>
        </w:tc>
      </w:tr>
    </w:tbl>
    <w:p w14:paraId="249336FD" w14:textId="77777777" w:rsidR="00BB445B" w:rsidRDefault="00BB445B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BB44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0D1EE" w14:textId="77777777" w:rsidR="00D05284" w:rsidRDefault="00D05284" w:rsidP="005A7519">
      <w:r>
        <w:separator/>
      </w:r>
    </w:p>
  </w:endnote>
  <w:endnote w:type="continuationSeparator" w:id="0">
    <w:p w14:paraId="290FAD0B" w14:textId="77777777" w:rsidR="00D05284" w:rsidRDefault="00D05284" w:rsidP="005A7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843BC" w14:textId="77777777" w:rsidR="00D05284" w:rsidRDefault="00D05284" w:rsidP="005A7519">
      <w:r>
        <w:separator/>
      </w:r>
    </w:p>
  </w:footnote>
  <w:footnote w:type="continuationSeparator" w:id="0">
    <w:p w14:paraId="543F6880" w14:textId="77777777" w:rsidR="00D05284" w:rsidRDefault="00D05284" w:rsidP="005A7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3"/>
  </w:docVars>
  <w:rsids>
    <w:rsidRoot w:val="74C506B8"/>
    <w:rsid w:val="00081047"/>
    <w:rsid w:val="001F015B"/>
    <w:rsid w:val="001F7E2B"/>
    <w:rsid w:val="00236C88"/>
    <w:rsid w:val="00241527"/>
    <w:rsid w:val="002849D0"/>
    <w:rsid w:val="002A17ED"/>
    <w:rsid w:val="002F108A"/>
    <w:rsid w:val="00355307"/>
    <w:rsid w:val="003902B8"/>
    <w:rsid w:val="003B3641"/>
    <w:rsid w:val="004317FC"/>
    <w:rsid w:val="005A7519"/>
    <w:rsid w:val="005F19EC"/>
    <w:rsid w:val="00617904"/>
    <w:rsid w:val="006540DD"/>
    <w:rsid w:val="00672552"/>
    <w:rsid w:val="006840D8"/>
    <w:rsid w:val="00744A54"/>
    <w:rsid w:val="00880514"/>
    <w:rsid w:val="00883759"/>
    <w:rsid w:val="00884DC7"/>
    <w:rsid w:val="008875EB"/>
    <w:rsid w:val="008C6866"/>
    <w:rsid w:val="009D77AC"/>
    <w:rsid w:val="00A52FC7"/>
    <w:rsid w:val="00A94325"/>
    <w:rsid w:val="00AC71FD"/>
    <w:rsid w:val="00AD3B28"/>
    <w:rsid w:val="00AE25AB"/>
    <w:rsid w:val="00B34E92"/>
    <w:rsid w:val="00B6224F"/>
    <w:rsid w:val="00BB445B"/>
    <w:rsid w:val="00BB5FB5"/>
    <w:rsid w:val="00BB7A4E"/>
    <w:rsid w:val="00BE4F4E"/>
    <w:rsid w:val="00C04162"/>
    <w:rsid w:val="00C92772"/>
    <w:rsid w:val="00CB2101"/>
    <w:rsid w:val="00CC3F4D"/>
    <w:rsid w:val="00CE38FD"/>
    <w:rsid w:val="00CF2E5B"/>
    <w:rsid w:val="00D05284"/>
    <w:rsid w:val="00D127EF"/>
    <w:rsid w:val="00D45168"/>
    <w:rsid w:val="00D7006C"/>
    <w:rsid w:val="00D7171E"/>
    <w:rsid w:val="00D76D92"/>
    <w:rsid w:val="00ED73BD"/>
    <w:rsid w:val="00EF0428"/>
    <w:rsid w:val="00F12D31"/>
    <w:rsid w:val="00F27095"/>
    <w:rsid w:val="01AE1975"/>
    <w:rsid w:val="025E1112"/>
    <w:rsid w:val="0BA80A17"/>
    <w:rsid w:val="0DF82D73"/>
    <w:rsid w:val="112731E3"/>
    <w:rsid w:val="11E96186"/>
    <w:rsid w:val="12F063CB"/>
    <w:rsid w:val="1F111B05"/>
    <w:rsid w:val="23F804FF"/>
    <w:rsid w:val="255565B3"/>
    <w:rsid w:val="2F55606F"/>
    <w:rsid w:val="407B08FD"/>
    <w:rsid w:val="44B66DFA"/>
    <w:rsid w:val="48FF7DF5"/>
    <w:rsid w:val="496C096B"/>
    <w:rsid w:val="4A477484"/>
    <w:rsid w:val="4D790E74"/>
    <w:rsid w:val="618857BC"/>
    <w:rsid w:val="6399336F"/>
    <w:rsid w:val="6B430C41"/>
    <w:rsid w:val="6D0A71BD"/>
    <w:rsid w:val="6F5220D4"/>
    <w:rsid w:val="74C506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20F138"/>
  <w15:docId w15:val="{19710F1A-DD5A-4603-9488-1DC46E2BF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4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4EA8ADD-2549-45F3-AD9D-815052719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uzilin2008</cp:lastModifiedBy>
  <cp:revision>28</cp:revision>
  <dcterms:created xsi:type="dcterms:W3CDTF">2017-10-17T04:09:00Z</dcterms:created>
  <dcterms:modified xsi:type="dcterms:W3CDTF">2022-04-15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